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877CE" w14:textId="1CBC51F9" w:rsidR="000B063D" w:rsidRPr="00E00C06" w:rsidRDefault="000B063D" w:rsidP="008A7F90">
      <w:pPr>
        <w:rPr>
          <w:rFonts w:ascii="Times New Roman" w:hAnsi="Times New Roman" w:cs="Times New Roman"/>
          <w:sz w:val="24"/>
          <w:szCs w:val="24"/>
        </w:rPr>
      </w:pPr>
      <w:r w:rsidRPr="00E00C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0609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00C0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227E1" w:rsidRPr="00E00C0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00C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0C06">
        <w:rPr>
          <w:rFonts w:ascii="Times New Roman" w:hAnsi="Times New Roman" w:cs="Times New Roman"/>
          <w:sz w:val="24"/>
          <w:szCs w:val="24"/>
        </w:rPr>
        <w:t>Summary of bleeding events in System Organ Class (SOC)</w:t>
      </w:r>
    </w:p>
    <w:tbl>
      <w:tblPr>
        <w:tblStyle w:val="a8"/>
        <w:tblW w:w="9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8"/>
        <w:gridCol w:w="1003"/>
        <w:gridCol w:w="1246"/>
        <w:gridCol w:w="1003"/>
        <w:gridCol w:w="1246"/>
      </w:tblGrid>
      <w:tr w:rsidR="00E00C06" w:rsidRPr="00E00C06" w14:paraId="5F598F61" w14:textId="77777777" w:rsidTr="00E26B7C">
        <w:trPr>
          <w:jc w:val="center"/>
        </w:trPr>
        <w:tc>
          <w:tcPr>
            <w:tcW w:w="5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90ECC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996B5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Total bleeding events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75521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Bleeding events related to study drug</w:t>
            </w:r>
          </w:p>
        </w:tc>
      </w:tr>
      <w:tr w:rsidR="00E00C06" w:rsidRPr="00E00C06" w14:paraId="1F4A2C40" w14:textId="77777777" w:rsidTr="00E26B7C">
        <w:trPr>
          <w:jc w:val="center"/>
        </w:trPr>
        <w:tc>
          <w:tcPr>
            <w:tcW w:w="5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DE6584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3E9344C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Number of time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4881C0E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Incidence, No. 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4A913C3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Number of time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567EF0A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Incidence, No. (%)</w:t>
            </w:r>
          </w:p>
        </w:tc>
      </w:tr>
      <w:tr w:rsidR="00E00C06" w:rsidRPr="00E00C06" w14:paraId="1A6B1002" w14:textId="77777777" w:rsidTr="00E26B7C">
        <w:trPr>
          <w:jc w:val="center"/>
        </w:trPr>
        <w:tc>
          <w:tcPr>
            <w:tcW w:w="5418" w:type="dxa"/>
            <w:tcBorders>
              <w:top w:val="single" w:sz="4" w:space="0" w:color="auto"/>
            </w:tcBorders>
          </w:tcPr>
          <w:p w14:paraId="7B905003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A5A8F34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F34B182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26 (4.13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38A861F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4480816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34 (1.12)</w:t>
            </w:r>
          </w:p>
        </w:tc>
      </w:tr>
      <w:tr w:rsidR="00E00C06" w:rsidRPr="00E00C06" w14:paraId="18873687" w14:textId="77777777" w:rsidTr="00E26B7C">
        <w:trPr>
          <w:jc w:val="center"/>
        </w:trPr>
        <w:tc>
          <w:tcPr>
            <w:tcW w:w="5418" w:type="dxa"/>
          </w:tcPr>
          <w:p w14:paraId="1851D24E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1003" w:type="dxa"/>
          </w:tcPr>
          <w:p w14:paraId="15FDA8F2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46" w:type="dxa"/>
          </w:tcPr>
          <w:p w14:paraId="3F46FEA4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68 (2.23)</w:t>
            </w:r>
          </w:p>
        </w:tc>
        <w:tc>
          <w:tcPr>
            <w:tcW w:w="1003" w:type="dxa"/>
          </w:tcPr>
          <w:p w14:paraId="21A3B24C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1246" w:type="dxa"/>
          </w:tcPr>
          <w:p w14:paraId="1FFBC37C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1 (0.69)</w:t>
            </w:r>
          </w:p>
        </w:tc>
      </w:tr>
      <w:tr w:rsidR="00E00C06" w:rsidRPr="00E00C06" w14:paraId="1D226BC1" w14:textId="77777777" w:rsidTr="00E26B7C">
        <w:trPr>
          <w:jc w:val="center"/>
        </w:trPr>
        <w:tc>
          <w:tcPr>
            <w:tcW w:w="5418" w:type="dxa"/>
          </w:tcPr>
          <w:p w14:paraId="1643A1A7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1003" w:type="dxa"/>
          </w:tcPr>
          <w:p w14:paraId="3B9D3785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246" w:type="dxa"/>
          </w:tcPr>
          <w:p w14:paraId="1967B778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7 (0.89)</w:t>
            </w:r>
          </w:p>
        </w:tc>
        <w:tc>
          <w:tcPr>
            <w:tcW w:w="1003" w:type="dxa"/>
          </w:tcPr>
          <w:p w14:paraId="3AF63B61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dxa"/>
          </w:tcPr>
          <w:p w14:paraId="1350C857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5 (0.16)</w:t>
            </w:r>
          </w:p>
        </w:tc>
      </w:tr>
      <w:tr w:rsidR="00E00C06" w:rsidRPr="00E00C06" w14:paraId="006FC50C" w14:textId="77777777" w:rsidTr="00E26B7C">
        <w:trPr>
          <w:jc w:val="center"/>
        </w:trPr>
        <w:tc>
          <w:tcPr>
            <w:tcW w:w="5418" w:type="dxa"/>
          </w:tcPr>
          <w:p w14:paraId="4C8C7CCA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Renal and urinary disorders</w:t>
            </w:r>
          </w:p>
        </w:tc>
        <w:tc>
          <w:tcPr>
            <w:tcW w:w="1003" w:type="dxa"/>
          </w:tcPr>
          <w:p w14:paraId="449C3BA2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6" w:type="dxa"/>
          </w:tcPr>
          <w:p w14:paraId="38A87F0F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1 (0.36)</w:t>
            </w:r>
          </w:p>
        </w:tc>
        <w:tc>
          <w:tcPr>
            <w:tcW w:w="1003" w:type="dxa"/>
          </w:tcPr>
          <w:p w14:paraId="331F27AF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4D42381E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</w:tr>
      <w:tr w:rsidR="00E00C06" w:rsidRPr="00E00C06" w14:paraId="28193396" w14:textId="77777777" w:rsidTr="00E26B7C">
        <w:trPr>
          <w:jc w:val="center"/>
        </w:trPr>
        <w:tc>
          <w:tcPr>
            <w:tcW w:w="5418" w:type="dxa"/>
          </w:tcPr>
          <w:p w14:paraId="5AE71149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 xml:space="preserve">General disorders and administration site conditions </w:t>
            </w:r>
          </w:p>
        </w:tc>
        <w:tc>
          <w:tcPr>
            <w:tcW w:w="1003" w:type="dxa"/>
          </w:tcPr>
          <w:p w14:paraId="6D8EF2A3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6" w:type="dxa"/>
          </w:tcPr>
          <w:p w14:paraId="1FFF49B5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0 (0.33)</w:t>
            </w:r>
          </w:p>
        </w:tc>
        <w:tc>
          <w:tcPr>
            <w:tcW w:w="1003" w:type="dxa"/>
          </w:tcPr>
          <w:p w14:paraId="1FBB6D36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74597CE4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E00C06" w:rsidRPr="00E00C06" w14:paraId="34D3A3E7" w14:textId="77777777" w:rsidTr="00E26B7C">
        <w:trPr>
          <w:jc w:val="center"/>
        </w:trPr>
        <w:tc>
          <w:tcPr>
            <w:tcW w:w="5418" w:type="dxa"/>
          </w:tcPr>
          <w:p w14:paraId="69DCC59A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 xml:space="preserve">Investigations </w:t>
            </w:r>
          </w:p>
        </w:tc>
        <w:tc>
          <w:tcPr>
            <w:tcW w:w="1003" w:type="dxa"/>
          </w:tcPr>
          <w:p w14:paraId="5595830E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dxa"/>
          </w:tcPr>
          <w:p w14:paraId="63D18F51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6 (0.20)</w:t>
            </w:r>
          </w:p>
        </w:tc>
        <w:tc>
          <w:tcPr>
            <w:tcW w:w="1003" w:type="dxa"/>
          </w:tcPr>
          <w:p w14:paraId="79741174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74CE9915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</w:tr>
      <w:tr w:rsidR="00E00C06" w:rsidRPr="00E00C06" w14:paraId="528EEAB0" w14:textId="77777777" w:rsidTr="00E26B7C">
        <w:trPr>
          <w:jc w:val="center"/>
        </w:trPr>
        <w:tc>
          <w:tcPr>
            <w:tcW w:w="5418" w:type="dxa"/>
          </w:tcPr>
          <w:p w14:paraId="3643B6B3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</w:t>
            </w:r>
          </w:p>
        </w:tc>
        <w:tc>
          <w:tcPr>
            <w:tcW w:w="1003" w:type="dxa"/>
          </w:tcPr>
          <w:p w14:paraId="5EC4CC70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3EE3D59B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4 (0.13)</w:t>
            </w:r>
          </w:p>
        </w:tc>
        <w:tc>
          <w:tcPr>
            <w:tcW w:w="1003" w:type="dxa"/>
          </w:tcPr>
          <w:p w14:paraId="45866AE2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50BF3632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E00C06" w:rsidRPr="00E00C06" w14:paraId="64F18718" w14:textId="77777777" w:rsidTr="00E26B7C">
        <w:trPr>
          <w:jc w:val="center"/>
        </w:trPr>
        <w:tc>
          <w:tcPr>
            <w:tcW w:w="5418" w:type="dxa"/>
          </w:tcPr>
          <w:p w14:paraId="4FCE4990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 xml:space="preserve">Infections and infestations </w:t>
            </w:r>
          </w:p>
        </w:tc>
        <w:tc>
          <w:tcPr>
            <w:tcW w:w="1003" w:type="dxa"/>
          </w:tcPr>
          <w:p w14:paraId="37E8FB2B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</w:tcPr>
          <w:p w14:paraId="7FF88300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3 (0.10)</w:t>
            </w:r>
          </w:p>
        </w:tc>
        <w:tc>
          <w:tcPr>
            <w:tcW w:w="1003" w:type="dxa"/>
          </w:tcPr>
          <w:p w14:paraId="7BC683CB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09BAF910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E00C06" w:rsidRPr="00E00C06" w14:paraId="07AFFEA6" w14:textId="77777777" w:rsidTr="00E26B7C">
        <w:trPr>
          <w:jc w:val="center"/>
        </w:trPr>
        <w:tc>
          <w:tcPr>
            <w:tcW w:w="5418" w:type="dxa"/>
          </w:tcPr>
          <w:p w14:paraId="20D88AF9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Vascular disorders</w:t>
            </w:r>
          </w:p>
        </w:tc>
        <w:tc>
          <w:tcPr>
            <w:tcW w:w="1003" w:type="dxa"/>
          </w:tcPr>
          <w:p w14:paraId="2E583179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</w:tcPr>
          <w:p w14:paraId="086EBF95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1003" w:type="dxa"/>
          </w:tcPr>
          <w:p w14:paraId="1BB87BB1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0F6DF07F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E00C06" w:rsidRPr="00E00C06" w14:paraId="7E9841CE" w14:textId="77777777" w:rsidTr="00E26B7C">
        <w:trPr>
          <w:jc w:val="center"/>
        </w:trPr>
        <w:tc>
          <w:tcPr>
            <w:tcW w:w="5418" w:type="dxa"/>
          </w:tcPr>
          <w:p w14:paraId="05C8D6DD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Eye disorders</w:t>
            </w:r>
          </w:p>
        </w:tc>
        <w:tc>
          <w:tcPr>
            <w:tcW w:w="1003" w:type="dxa"/>
          </w:tcPr>
          <w:p w14:paraId="04E78460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40CE112B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1003" w:type="dxa"/>
          </w:tcPr>
          <w:p w14:paraId="3C758499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036CC398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E00C06" w:rsidRPr="00E00C06" w14:paraId="34A0309F" w14:textId="77777777" w:rsidTr="00E26B7C">
        <w:trPr>
          <w:jc w:val="center"/>
        </w:trPr>
        <w:tc>
          <w:tcPr>
            <w:tcW w:w="5418" w:type="dxa"/>
          </w:tcPr>
          <w:p w14:paraId="322186C1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Blood and lymphatic system disorders</w:t>
            </w:r>
          </w:p>
        </w:tc>
        <w:tc>
          <w:tcPr>
            <w:tcW w:w="1003" w:type="dxa"/>
          </w:tcPr>
          <w:p w14:paraId="4B3B6AF6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418338D5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1003" w:type="dxa"/>
          </w:tcPr>
          <w:p w14:paraId="62281892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37438709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E00C06" w:rsidRPr="00E00C06" w14:paraId="73FA0672" w14:textId="77777777" w:rsidTr="00E26B7C">
        <w:trPr>
          <w:jc w:val="center"/>
        </w:trPr>
        <w:tc>
          <w:tcPr>
            <w:tcW w:w="5418" w:type="dxa"/>
          </w:tcPr>
          <w:p w14:paraId="00762120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Cardiac disorders</w:t>
            </w:r>
          </w:p>
        </w:tc>
        <w:tc>
          <w:tcPr>
            <w:tcW w:w="1003" w:type="dxa"/>
          </w:tcPr>
          <w:p w14:paraId="4EE1888A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3D3FEDA7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003" w:type="dxa"/>
          </w:tcPr>
          <w:p w14:paraId="588CE49A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302AC5FB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E00C06" w:rsidRPr="00E00C06" w14:paraId="06CDC4F6" w14:textId="77777777" w:rsidTr="00E26B7C">
        <w:trPr>
          <w:jc w:val="center"/>
        </w:trPr>
        <w:tc>
          <w:tcPr>
            <w:tcW w:w="5418" w:type="dxa"/>
          </w:tcPr>
          <w:p w14:paraId="59D64291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Nervous system disorders</w:t>
            </w:r>
          </w:p>
        </w:tc>
        <w:tc>
          <w:tcPr>
            <w:tcW w:w="1003" w:type="dxa"/>
          </w:tcPr>
          <w:p w14:paraId="0BC497F6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10065F55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003" w:type="dxa"/>
          </w:tcPr>
          <w:p w14:paraId="5F8404BD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66B69DBA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0B063D" w:rsidRPr="00E00C06" w14:paraId="092ED9C1" w14:textId="77777777" w:rsidTr="00E26B7C">
        <w:trPr>
          <w:jc w:val="center"/>
        </w:trPr>
        <w:tc>
          <w:tcPr>
            <w:tcW w:w="5418" w:type="dxa"/>
          </w:tcPr>
          <w:p w14:paraId="1F09C36C" w14:textId="77777777" w:rsidR="000B063D" w:rsidRPr="00E00C06" w:rsidRDefault="000B063D" w:rsidP="008A7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1003" w:type="dxa"/>
          </w:tcPr>
          <w:p w14:paraId="549AC699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50C1B68B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003" w:type="dxa"/>
          </w:tcPr>
          <w:p w14:paraId="3284DFF8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2E90EF08" w14:textId="77777777" w:rsidR="000B063D" w:rsidRPr="00E00C06" w:rsidRDefault="000B063D" w:rsidP="008A7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C06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</w:tbl>
    <w:p w14:paraId="70938AFE" w14:textId="77777777" w:rsidR="005D25C6" w:rsidRPr="00E00C06" w:rsidRDefault="005D25C6" w:rsidP="008A7F90">
      <w:pPr>
        <w:rPr>
          <w:rFonts w:ascii="Times New Roman" w:hAnsi="Times New Roman" w:cs="Times New Roman"/>
          <w:sz w:val="24"/>
          <w:szCs w:val="24"/>
        </w:rPr>
      </w:pPr>
    </w:p>
    <w:sectPr w:rsidR="005D25C6" w:rsidRPr="00E00C06" w:rsidSect="008A7F90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95E5A" w14:textId="77777777" w:rsidR="005A69CA" w:rsidRDefault="005A69CA" w:rsidP="000B063D">
      <w:r>
        <w:separator/>
      </w:r>
    </w:p>
  </w:endnote>
  <w:endnote w:type="continuationSeparator" w:id="0">
    <w:p w14:paraId="0C7FF040" w14:textId="77777777" w:rsidR="005A69CA" w:rsidRDefault="005A69CA" w:rsidP="000B0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8C2EE" w14:textId="77777777" w:rsidR="005A69CA" w:rsidRDefault="005A69CA" w:rsidP="000B063D">
      <w:r>
        <w:separator/>
      </w:r>
    </w:p>
  </w:footnote>
  <w:footnote w:type="continuationSeparator" w:id="0">
    <w:p w14:paraId="78DC4870" w14:textId="77777777" w:rsidR="005A69CA" w:rsidRDefault="005A69CA" w:rsidP="000B0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bE0NDE2szAyMzBS0lEKTi0uzszPAykwqgUAAaLuiywAAAA="/>
  </w:docVars>
  <w:rsids>
    <w:rsidRoot w:val="0047577F"/>
    <w:rsid w:val="00050F83"/>
    <w:rsid w:val="000B063D"/>
    <w:rsid w:val="00153ACB"/>
    <w:rsid w:val="0047577F"/>
    <w:rsid w:val="005A69CA"/>
    <w:rsid w:val="005D25C6"/>
    <w:rsid w:val="00670C1E"/>
    <w:rsid w:val="006D0186"/>
    <w:rsid w:val="00803E07"/>
    <w:rsid w:val="008A7F90"/>
    <w:rsid w:val="00B227E1"/>
    <w:rsid w:val="00B40567"/>
    <w:rsid w:val="00CD615F"/>
    <w:rsid w:val="00CD7851"/>
    <w:rsid w:val="00E00C06"/>
    <w:rsid w:val="00F0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041D1"/>
  <w15:chartTrackingRefBased/>
  <w15:docId w15:val="{C9630AC9-6ACB-4389-A551-A717016A9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63D"/>
    <w:pPr>
      <w:widowControl w:val="0"/>
      <w:jc w:val="both"/>
    </w:pPr>
  </w:style>
  <w:style w:type="paragraph" w:styleId="2">
    <w:name w:val="heading 2"/>
    <w:aliases w:val="Scand JCLI-标题 2"/>
    <w:basedOn w:val="a"/>
    <w:next w:val="a0"/>
    <w:link w:val="20"/>
    <w:uiPriority w:val="9"/>
    <w:unhideWhenUsed/>
    <w:qFormat/>
    <w:rsid w:val="00153ACB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Scand JCLI-标题 2 字符"/>
    <w:basedOn w:val="a1"/>
    <w:link w:val="2"/>
    <w:uiPriority w:val="9"/>
    <w:rsid w:val="00153ACB"/>
    <w:rPr>
      <w:rFonts w:ascii="Times New Roman" w:eastAsiaTheme="majorEastAsia" w:hAnsi="Times New Roman" w:cstheme="majorBidi"/>
      <w:b/>
      <w:bCs/>
      <w:i/>
      <w:sz w:val="24"/>
      <w:szCs w:val="32"/>
    </w:rPr>
  </w:style>
  <w:style w:type="paragraph" w:styleId="a0">
    <w:name w:val="List Paragraph"/>
    <w:basedOn w:val="a"/>
    <w:uiPriority w:val="34"/>
    <w:qFormat/>
    <w:rsid w:val="00153AC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B0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B06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0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B063D"/>
    <w:rPr>
      <w:sz w:val="18"/>
      <w:szCs w:val="18"/>
    </w:rPr>
  </w:style>
  <w:style w:type="table" w:styleId="a8">
    <w:name w:val="Table Grid"/>
    <w:basedOn w:val="a2"/>
    <w:uiPriority w:val="39"/>
    <w:rsid w:val="000B0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1"/>
    <w:uiPriority w:val="99"/>
    <w:semiHidden/>
    <w:unhideWhenUsed/>
    <w:rsid w:val="008A7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dmin</cp:lastModifiedBy>
  <cp:revision>7</cp:revision>
  <dcterms:created xsi:type="dcterms:W3CDTF">2021-12-20T06:17:00Z</dcterms:created>
  <dcterms:modified xsi:type="dcterms:W3CDTF">2022-04-14T09:00:00Z</dcterms:modified>
</cp:coreProperties>
</file>